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13990</wp:posOffset>
                </wp:positionV>
                <wp:extent cx="1371600" cy="297180"/>
                <wp:effectExtent l="158115" t="5715" r="156845" b="5080"/>
                <wp:wrapNone/>
                <wp:docPr id="1" name="自选图形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" w:cs="Calibri"/>
                                <w:color w:val="000000"/>
                                <w:lang w:val="en" w:eastAsia="en-CA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3" fillcolor="#ccecff" stroked="t" o:allowincell="f" style="position:absolute;margin-left:-78.3pt;margin-top:213.7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" w:cs="Calibri"/>
                          <w:color w:val="000000"/>
                          <w:lang w:val="en" w:eastAsia="en-CA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14390</wp:posOffset>
                </wp:positionV>
                <wp:extent cx="1371600" cy="297180"/>
                <wp:effectExtent l="115570" t="5715" r="114935" b="5080"/>
                <wp:wrapNone/>
                <wp:docPr id="2" name="自选图形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" w:cs="Calibri"/>
                                <w:color w:val="000000"/>
                                <w:lang w:val="en" w:eastAsia="en-CA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4" fillcolor="#ccecff" stroked="t" o:allowincell="f" style="position:absolute;margin-left:-78.3pt;margin-top:465.7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" w:cs="Calibri"/>
                          <w:color w:val="000000"/>
                          <w:lang w:val="en" w:eastAsia="en-CA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14190</wp:posOffset>
                </wp:positionV>
                <wp:extent cx="1371600" cy="297180"/>
                <wp:effectExtent l="115570" t="5715" r="109220" b="5080"/>
                <wp:wrapNone/>
                <wp:docPr id="3" name="自选图形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" w:cs="Calibri"/>
                                <w:color w:val="000000"/>
                                <w:lang w:val="en" w:eastAsia="en-CA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5" fillcolor="#ccecff" stroked="t" o:allowincell="f" style="position:absolute;margin-left:-78.3pt;margin-top:339.7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" w:cs="Calibri"/>
                          <w:color w:val="000000"/>
                          <w:lang w:val="en" w:eastAsia="en-CA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4" name="自选图形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自选图形 6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自选图形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7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13790</wp:posOffset>
                </wp:positionV>
                <wp:extent cx="1371600" cy="297180"/>
                <wp:effectExtent l="266700" t="5715" r="262890" b="5080"/>
                <wp:wrapNone/>
                <wp:docPr id="6" name="自选图形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" w:cs="Calibri"/>
                                <w:color w:val="000000"/>
                                <w:lang w:val="en" w:eastAsia="en-CA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8" fillcolor="#ccecff" stroked="t" o:allowincell="f" style="position:absolute;margin-left:-78.3pt;margin-top:87.7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" w:cs="Calibri"/>
                          <w:color w:val="000000"/>
                          <w:lang w:val="en" w:eastAsia="en-CA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自选图形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7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8" name="自选图形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8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9" name="自选图形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9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0" name="自选图形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自选图形 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1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590550" cy="635"/>
                <wp:effectExtent l="0" t="0" r="0" b="0"/>
                <wp:wrapNone/>
                <wp:docPr id="12" name="自选图形 2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2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bookmarkStart w:id="0" w:name="_Hlk60305017"/>
      <w:bookmarkStart w:id="1" w:name="_Hlk60305017"/>
      <w:bookmarkEnd w:id="1"/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20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20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4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4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4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4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2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2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2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2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2061210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20612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Non-randomised studies(n=8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U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navailable for date extraction(n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 xml:space="preserve">Animal studies </w:t>
                            </w:r>
                            <w:bookmarkStart w:id="2" w:name="OLE_LINK3"/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(n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)</w:t>
                            </w:r>
                            <w:bookmarkEnd w:id="2"/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Other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 xml:space="preserve"> retainers(n=7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Language limitatio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(n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62.3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" w:hAnsi="Calibri" w:cs="Calibri"/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Non-randomised studies(n=8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" w:hAnsi="Calibri" w:cs="Calibri"/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U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navailable for date extraction(n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" w:hAnsi="Calibri" w:cs="Calibri"/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 xml:space="preserve">Animal studies </w:t>
                      </w:r>
                      <w:bookmarkStart w:id="3" w:name="OLE_LINK3"/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(n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)</w:t>
                      </w:r>
                      <w:bookmarkEnd w:id="3"/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" w:hAnsi="Calibri" w:cs="Calibri"/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Other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 xml:space="preserve"> retainers(n=7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Language limitation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(n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 w:eastAsia="zh-CN"/>
                        </w:rPr>
                        <w:t>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UniversLTStd-Bold;Cambria" w:hAnsi="UniversLTStd-Bold;Cambria" w:cs="UniversLTStd-Bold;Cambria"/>
          <w:b/>
          <w:b/>
          <w:bCs/>
          <w:color w:val="231F20"/>
          <w:sz w:val="21"/>
          <w:szCs w:val="21"/>
        </w:rPr>
      </w:pPr>
      <w:r>
        <w:rPr>
          <w:rFonts w:cs="UniversLTStd-Bold;Cambria" w:ascii="UniversLTStd-Bold;Cambria" w:hAnsi="UniversLTStd-Bold;Cambria"/>
          <w:b/>
          <w:bCs/>
          <w:color w:val="231F20"/>
          <w:sz w:val="21"/>
          <w:szCs w:val="21"/>
        </w:rPr>
      </w:r>
    </w:p>
    <w:p>
      <w:pPr>
        <w:pStyle w:val="Normal"/>
        <w:rPr>
          <w:rFonts w:ascii="UniversLTStd-Bold;Cambria" w:hAnsi="UniversLTStd-Bold;Cambria" w:cs="UniversLTStd-Bold;Cambria"/>
          <w:b/>
          <w:b/>
          <w:bCs/>
          <w:color w:val="231F20"/>
          <w:sz w:val="21"/>
          <w:szCs w:val="21"/>
        </w:rPr>
      </w:pPr>
      <w:r>
        <w:rPr>
          <w:rFonts w:cs="UniversLTStd-Bold;Cambria" w:ascii="UniversLTStd-Bold;Cambria" w:hAnsi="UniversLTStd-Bold;Cambria"/>
          <w:b/>
          <w:bCs/>
          <w:color w:val="231F20"/>
          <w:sz w:val="21"/>
          <w:szCs w:val="21"/>
        </w:rPr>
      </w:r>
    </w:p>
    <w:p>
      <w:pPr>
        <w:pStyle w:val="Normal"/>
        <w:rPr>
          <w:rFonts w:ascii="UniversLTStd-Bold;Cambria" w:hAnsi="UniversLTStd-Bold;Cambria" w:cs="UniversLTStd-Bold;Cambria"/>
          <w:b/>
          <w:b/>
          <w:bCs/>
          <w:color w:val="231F20"/>
          <w:sz w:val="21"/>
          <w:szCs w:val="21"/>
        </w:rPr>
      </w:pPr>
      <w:r>
        <w:rPr>
          <w:rFonts w:cs="UniversLTStd-Bold;Cambria" w:ascii="UniversLTStd-Bold;Cambria" w:hAnsi="UniversLTStd-Bold;Cambria"/>
          <w:b/>
          <w:bCs/>
          <w:color w:val="231F20"/>
          <w:sz w:val="21"/>
          <w:szCs w:val="21"/>
        </w:rPr>
      </w:r>
      <w:bookmarkStart w:id="4" w:name="OLE_LINK1"/>
      <w:bookmarkStart w:id="5" w:name="OLE_LINK1"/>
      <w:bookmarkEnd w:id="5"/>
    </w:p>
    <w:p>
      <w:pPr>
        <w:pStyle w:val="Normal"/>
        <w:rPr/>
      </w:pPr>
      <w:r>
        <w:rPr/>
      </w:r>
      <w:bookmarkStart w:id="6" w:name="OLE_LINK1"/>
      <w:bookmarkStart w:id="7" w:name="OLE_LINK1"/>
      <w:bookmarkEnd w:id="7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bookmarkStart w:id="8" w:name="_Hlk60305017"/>
      <w:bookmarkStart w:id="9" w:name="_Hlk60305017"/>
      <w:bookmarkEnd w:id="9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default"/>
  </w:font>
  <w:font w:name="Calibri">
    <w:charset w:val="00"/>
    <w:family w:val="swiss"/>
    <w:pitch w:val="default"/>
  </w:font>
  <w:font w:name="UniversLTStd-Bold">
    <w:altName w:val="Cambria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000000"/>
      <w:kern w:val="2"/>
      <w:sz w:val="20"/>
      <w:szCs w:val="20"/>
      <w:lang w:val="en-CA" w:eastAsia="en-CA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21:00:00Z</dcterms:created>
  <dc:creator>mocampo</dc:creator>
  <dc:description/>
  <dc:language>en-US</dc:language>
  <cp:lastModifiedBy>斯赫腾</cp:lastModifiedBy>
  <dcterms:modified xsi:type="dcterms:W3CDTF">2021-05-22T14:19:31Z</dcterms:modified>
  <cp:revision>6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